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74462B" w:rsidRDefault="00516A7C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bookmarkStart w:id="0" w:name="_heading=h.rxcnogdxcit6" w:colFirst="0" w:colLast="0"/>
      <w:bookmarkEnd w:id="0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L FILE 2, GT-seq panel library preparation protocol</w:t>
      </w:r>
    </w:p>
    <w:p w14:paraId="00000002" w14:textId="77777777" w:rsidR="0074462B" w:rsidRDefault="00516A7C">
      <w:pPr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A genomic tool to tackle cryptic diversity demonstrates the potential for off-target use of GT-seq panels</w:t>
      </w:r>
    </w:p>
    <w:p w14:paraId="00000003" w14:textId="77777777" w:rsidR="0074462B" w:rsidRDefault="00516A7C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manda S. Ackiss, Mark R. Vinson, Ann J. Ropp, Kristen M. Gruenthal, Trevor J. Krabbenhoft, Joseph V. Siegel, Wendylee Stott, Daniel L. Yule, Wesley A. Larson</w:t>
      </w:r>
    </w:p>
    <w:p w14:paraId="00000004" w14:textId="77777777" w:rsidR="0074462B" w:rsidRDefault="00516A7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05" w14:textId="77777777" w:rsidR="0074462B" w:rsidRDefault="00516A7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eading=h.y3ally88mohh" w:colFirst="0" w:colLast="0"/>
      <w:bookmarkEnd w:id="1"/>
      <w:r>
        <w:rPr>
          <w:rFonts w:ascii="Times New Roman" w:eastAsia="Times New Roman" w:hAnsi="Times New Roman" w:cs="Times New Roman"/>
          <w:sz w:val="24"/>
          <w:szCs w:val="24"/>
          <w:u w:val="single"/>
        </w:rPr>
        <w:t>Disclaimer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y use of trade, firm, or product names is for descriptive purposes only and does not imply endorsement by the U.S. Government.</w:t>
      </w:r>
    </w:p>
    <w:p w14:paraId="00000006" w14:textId="77777777" w:rsidR="0074462B" w:rsidRDefault="0074462B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7" w14:textId="77777777" w:rsidR="0074462B" w:rsidRDefault="00516A7C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NPPCR</w:t>
      </w:r>
    </w:p>
    <w:p w14:paraId="00000008" w14:textId="77777777" w:rsidR="0074462B" w:rsidRDefault="00516A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eaction mixture is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DNA combined with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0.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multiplexed primer pool and 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iagen® Multiplex PCR Master Mix.  Polymerase chain reaction (PCR) is run on a thermocycler with the following conditions: 5 minutes at 95°C for initial denaturation, 5 cycles of 95°C for 30 s, 57°C for 2 min with 5% or 0.3°C/min ramp, and 72°C for 30 s, followed by 10 cycles of 95°C for 30 s, 65°C for 30 s, and 72°C for 30 s, finishing with a 5 minute final elongation. </w:t>
      </w:r>
    </w:p>
    <w:p w14:paraId="00000009" w14:textId="77777777" w:rsidR="0074462B" w:rsidRDefault="007446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A" w14:textId="77777777" w:rsidR="0074462B" w:rsidRDefault="00516A7C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ARCODING</w:t>
      </w:r>
    </w:p>
    <w:p w14:paraId="0000000B" w14:textId="34F39995" w:rsidR="0074462B" w:rsidRDefault="00516A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SNPPCR product is diluted with 37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molecular-grade water.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diluted PCR product is combined with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05 index, 1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i07 index, and 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Qiagen® Multiplex PCR Master Mix. Primers and custom indexes used are reported in Supplemental File 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dexing PCR is run on a thermocycler with the following conditions: 95°C for 15 minutes, 10 cycles of 95°C for 10 s, 65°C for 30 s, 72°C for 30 s, followed by a final elongation of 72°C for 5 minutes. </w:t>
      </w:r>
    </w:p>
    <w:p w14:paraId="0000000C" w14:textId="77777777" w:rsidR="0074462B" w:rsidRDefault="007446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D" w14:textId="77777777" w:rsidR="0074462B" w:rsidRDefault="00516A7C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ORMALIZATION</w:t>
      </w:r>
    </w:p>
    <w:p w14:paraId="0000000E" w14:textId="77777777" w:rsidR="0074462B" w:rsidRDefault="00516A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ll 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indexed library is transferred to 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equalPre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™ Normalization Plate (Applied Biosystems™) for normalization following manufacturer’s protocol. </w:t>
      </w:r>
    </w:p>
    <w:p w14:paraId="0000000F" w14:textId="77777777" w:rsidR="0074462B" w:rsidRDefault="007446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0" w14:textId="77777777" w:rsidR="0074462B" w:rsidRDefault="00516A7C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AD SIZE SELECTION</w:t>
      </w:r>
    </w:p>
    <w:p w14:paraId="00000011" w14:textId="77777777" w:rsidR="0074462B" w:rsidRDefault="00516A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Normalized libraries are then pooled and 20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library pool is taken through a 0.6X-1.0X double-sided magnetic bead size selection wi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MPu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XP beads (Beckman Coulter). Final library product is eluted off beads with 35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is low-EDTA. </w:t>
      </w:r>
    </w:p>
    <w:p w14:paraId="00000012" w14:textId="77777777" w:rsidR="0074462B" w:rsidRDefault="007446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13" w14:textId="12CC9311" w:rsidR="0074462B" w:rsidRDefault="00516A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o ensure that a target product length of ~232bp bp was achieved, 2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library is run on an Invitrogen E-Gel EX 2% gel and double-stranded DNA is quantified with a Qubit (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. Preparation of library pools from 95 samples and 1 no template control (negative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ypically yields a concentration of 1-2 ng/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0000014" w14:textId="77777777" w:rsidR="0074462B" w:rsidRDefault="0074462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7446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8CE3E857-DB37-448C-A58E-3EFB48FCAF25}"/>
    <w:embedItalic r:id="rId2" w:fontKey="{ADDB3D92-1174-49F3-98AA-0393AE34FEFD}"/>
  </w:font>
  <w:font w:name="Play">
    <w:charset w:val="00"/>
    <w:family w:val="auto"/>
    <w:pitch w:val="default"/>
    <w:embedRegular r:id="rId3" w:fontKey="{D0112D24-5F7E-40AA-A3BD-2BCF3EEC7BE6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BF893BD2-35FE-446A-80D2-303FC56874EC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62B"/>
    <w:rsid w:val="00516A7C"/>
    <w:rsid w:val="0074462B"/>
    <w:rsid w:val="00D3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27D52"/>
  <w15:docId w15:val="{16AEAB27-ABD9-4B56-9CFB-E54F3018C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39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39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39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C3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3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3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3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3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3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3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398A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BC3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BC3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39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3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3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3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3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3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398A"/>
    <w:rPr>
      <w:b/>
      <w:bCs/>
      <w:smallCaps/>
      <w:color w:val="0F4761" w:themeColor="accent1" w:themeShade="BF"/>
      <w:spacing w:val="5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MyLZpSEB87SNYOoMl03fQtZBSQ==">CgMxLjAyDmgucnhjbm9nZHhjaXQ2Mg5oLnkzYWxseTg4bW9oaDgAciExS3N4M0U1cGRiWjY1UE44Z1FNZFNNQ1E3cHJLeEpoT2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Metadata/LabelInfo.xml><?xml version="1.0" encoding="utf-8"?>
<clbl:labelList xmlns:clbl="http://schemas.microsoft.com/office/2020/mipLabelMetadata">
  <clbl:label id="{6dd02d64-b7f3-43f7-a145-cfd68d338edf}" enabled="1" method="Standard" siteId="{0693b5ba-4b18-4d7b-9341-f32f400a549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84</Words>
  <Characters>1822</Characters>
  <Application>Microsoft Office Word</Application>
  <DocSecurity>0</DocSecurity>
  <Lines>38</Lines>
  <Paragraphs>17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kiss, Amanda S</dc:creator>
  <cp:lastModifiedBy>Ackiss, Amanda S</cp:lastModifiedBy>
  <cp:revision>2</cp:revision>
  <dcterms:created xsi:type="dcterms:W3CDTF">2025-08-06T18:34:00Z</dcterms:created>
  <dcterms:modified xsi:type="dcterms:W3CDTF">2026-04-24T14:40:00Z</dcterms:modified>
</cp:coreProperties>
</file>